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0"/>
        <w:gridCol w:w="1560"/>
        <w:gridCol w:w="1560"/>
        <w:gridCol w:w="1800"/>
      </w:tblGrid>
      <w:tr w:rsidR="00485A2C" w:rsidRPr="00485A2C" w14:paraId="35E187F6" w14:textId="77777777" w:rsidTr="00485A2C">
        <w:trPr>
          <w:gridAfter w:val="2"/>
          <w:wAfter w:w="3360" w:type="dxa"/>
          <w:trHeight w:val="49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C7B99" w14:textId="77777777" w:rsidR="00485A2C" w:rsidRPr="00485A2C" w:rsidRDefault="00485A2C" w:rsidP="00485A2C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7DA4C8" w14:textId="77777777" w:rsidR="00485A2C" w:rsidRPr="00485A2C" w:rsidRDefault="00485A2C" w:rsidP="00485A2C">
            <w:pPr>
              <w:rPr>
                <w:lang w:val="sv-SE"/>
              </w:rPr>
            </w:pPr>
          </w:p>
        </w:tc>
      </w:tr>
      <w:tr w:rsidR="00485A2C" w:rsidRPr="00485A2C" w14:paraId="70B2AE1B" w14:textId="77777777" w:rsidTr="00485A2C">
        <w:trPr>
          <w:trHeight w:val="574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2F6C6" w14:textId="77777777" w:rsidR="00485A2C" w:rsidRPr="00485A2C" w:rsidRDefault="00485A2C" w:rsidP="00485A2C"/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3120C61" w14:textId="77777777" w:rsidR="00485A2C" w:rsidRPr="00485A2C" w:rsidRDefault="00485A2C" w:rsidP="00485A2C">
            <w:pPr>
              <w:rPr>
                <w:sz w:val="28"/>
                <w:szCs w:val="28"/>
                <w:lang w:val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71C839" w14:textId="3447F3E4" w:rsidR="00485A2C" w:rsidRPr="00485A2C" w:rsidRDefault="00485A2C" w:rsidP="00485A2C">
            <w:pPr>
              <w:rPr>
                <w:sz w:val="28"/>
                <w:szCs w:val="28"/>
                <w:vertAlign w:val="superscript"/>
                <w:lang w:val="sv-SE"/>
              </w:rPr>
            </w:pPr>
            <w:r w:rsidRPr="00485A2C">
              <w:rPr>
                <w:sz w:val="28"/>
                <w:szCs w:val="28"/>
                <w:lang w:val="sv-SE"/>
              </w:rPr>
              <w:t>IC</w:t>
            </w:r>
            <w:r w:rsidRPr="00485A2C">
              <w:rPr>
                <w:sz w:val="28"/>
                <w:szCs w:val="28"/>
                <w:vertAlign w:val="subscript"/>
                <w:lang w:val="sv-SE"/>
              </w:rPr>
              <w:t>50</w:t>
            </w:r>
            <w:r w:rsidRPr="00485A2C">
              <w:rPr>
                <w:sz w:val="28"/>
                <w:szCs w:val="28"/>
                <w:lang w:val="sv-SE"/>
              </w:rPr>
              <w:t xml:space="preserve"> (</w:t>
            </w:r>
            <w:r w:rsidRPr="00485A2C">
              <w:rPr>
                <w:rFonts w:cstheme="minorHAnsi"/>
                <w:sz w:val="28"/>
                <w:szCs w:val="28"/>
                <w:lang w:val="sv-SE"/>
              </w:rPr>
              <w:t>µ</w:t>
            </w:r>
            <w:r w:rsidRPr="00485A2C">
              <w:rPr>
                <w:sz w:val="28"/>
                <w:szCs w:val="28"/>
                <w:lang w:val="sv-SE"/>
              </w:rPr>
              <w:t>M)</w:t>
            </w:r>
            <w:r w:rsidR="00B5113D">
              <w:rPr>
                <w:sz w:val="28"/>
                <w:szCs w:val="28"/>
                <w:lang w:val="sv-SE"/>
              </w:rPr>
              <w:t xml:space="preserve"> </w:t>
            </w:r>
            <w:r>
              <w:rPr>
                <w:sz w:val="28"/>
                <w:szCs w:val="28"/>
                <w:vertAlign w:val="superscript"/>
                <w:lang w:val="sv-SE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1AE43D" w14:textId="77777777" w:rsidR="00485A2C" w:rsidRPr="00485A2C" w:rsidRDefault="00485A2C" w:rsidP="00485A2C">
            <w:pPr>
              <w:rPr>
                <w:lang w:val="sv-SE"/>
              </w:rPr>
            </w:pPr>
          </w:p>
        </w:tc>
      </w:tr>
      <w:tr w:rsidR="00485A2C" w:rsidRPr="00485A2C" w14:paraId="36643731" w14:textId="77777777" w:rsidTr="00485A2C">
        <w:trPr>
          <w:trHeight w:val="574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9C415" w14:textId="6B3E0512" w:rsidR="00485A2C" w:rsidRPr="00485A2C" w:rsidRDefault="00485A2C" w:rsidP="00485A2C"/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57EF37" w14:textId="14C83227" w:rsidR="00485A2C" w:rsidRPr="00485A2C" w:rsidRDefault="00485A2C" w:rsidP="00485A2C">
            <w:pPr>
              <w:rPr>
                <w:lang w:val="sv-SE"/>
              </w:rPr>
            </w:pPr>
            <w:r w:rsidRPr="00485A2C">
              <w:rPr>
                <w:lang w:val="sv-SE"/>
              </w:rPr>
              <w:t>AtMCA-II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5419B1" w14:textId="73AC26C3" w:rsidR="00485A2C" w:rsidRPr="00485A2C" w:rsidRDefault="00485A2C" w:rsidP="00485A2C">
            <w:r w:rsidRPr="00485A2C">
              <w:rPr>
                <w:lang w:val="sv-SE"/>
              </w:rPr>
              <w:t>AtMCA-I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6A80C0" w14:textId="77777777" w:rsidR="00485A2C" w:rsidRPr="00485A2C" w:rsidRDefault="00485A2C" w:rsidP="00485A2C">
            <w:r w:rsidRPr="00485A2C">
              <w:rPr>
                <w:lang w:val="sv-SE"/>
              </w:rPr>
              <w:t>AtMCA-IIb</w:t>
            </w:r>
          </w:p>
        </w:tc>
      </w:tr>
      <w:tr w:rsidR="00485A2C" w:rsidRPr="00485A2C" w14:paraId="7F97F2BA" w14:textId="77777777" w:rsidTr="00485A2C">
        <w:trPr>
          <w:trHeight w:val="708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634BC" w14:textId="77777777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TDP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AD2D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31</w:t>
            </w:r>
          </w:p>
          <w:p w14:paraId="1768448B" w14:textId="1C587B3B" w:rsidR="00485A2C" w:rsidRPr="00485A2C" w:rsidRDefault="00485A2C" w:rsidP="00485A2C">
            <w:pPr>
              <w:spacing w:after="0"/>
              <w:jc w:val="center"/>
              <w:rPr>
                <w:lang w:val="en-GB"/>
              </w:rPr>
            </w:pPr>
            <w:r w:rsidRPr="00485A2C">
              <w:rPr>
                <w:lang w:val="en-GB"/>
              </w:rPr>
              <w:t>(24-42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41D349" w14:textId="2AF1C03A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&gt;200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5359D4" w14:textId="0028BCFD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Inactive</w:t>
            </w:r>
            <w:r w:rsidRPr="00485A2C">
              <w:rPr>
                <w:vertAlign w:val="superscript"/>
                <w:lang w:val="en-GB"/>
              </w:rPr>
              <w:t>b</w:t>
            </w:r>
          </w:p>
        </w:tc>
      </w:tr>
      <w:tr w:rsidR="00485A2C" w:rsidRPr="00485A2C" w14:paraId="055872BF" w14:textId="77777777" w:rsidTr="00485A2C">
        <w:trPr>
          <w:trHeight w:val="7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7B4F2" w14:textId="77777777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TD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3EC9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19</w:t>
            </w:r>
          </w:p>
          <w:p w14:paraId="28D5B38F" w14:textId="7E8148E8" w:rsidR="00485A2C" w:rsidRPr="00485A2C" w:rsidRDefault="00485A2C" w:rsidP="00485A2C">
            <w:pPr>
              <w:spacing w:after="0"/>
              <w:jc w:val="center"/>
              <w:rPr>
                <w:lang w:val="en-GB"/>
              </w:rPr>
            </w:pPr>
            <w:r w:rsidRPr="00485A2C">
              <w:rPr>
                <w:lang w:val="en-GB"/>
              </w:rPr>
              <w:t>(14-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F566A0" w14:textId="577118EA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29</w:t>
            </w:r>
          </w:p>
          <w:p w14:paraId="116F099B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(17-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D04511" w14:textId="41028D64" w:rsidR="00485A2C" w:rsidRPr="00485A2C" w:rsidRDefault="006D7D64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Inactive</w:t>
            </w:r>
            <w:r w:rsidRPr="00485A2C">
              <w:rPr>
                <w:vertAlign w:val="superscript"/>
                <w:lang w:val="en-GB"/>
              </w:rPr>
              <w:t>b</w:t>
            </w:r>
          </w:p>
        </w:tc>
      </w:tr>
      <w:tr w:rsidR="00485A2C" w:rsidRPr="00485A2C" w14:paraId="193F8B60" w14:textId="77777777" w:rsidTr="00485A2C">
        <w:trPr>
          <w:trHeight w:val="7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6BD9D" w14:textId="77777777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TD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6ECB5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86</w:t>
            </w:r>
          </w:p>
          <w:p w14:paraId="50FF2C38" w14:textId="1043C27C" w:rsidR="00485A2C" w:rsidRPr="00485A2C" w:rsidRDefault="00485A2C" w:rsidP="00485A2C">
            <w:pPr>
              <w:spacing w:after="0"/>
              <w:jc w:val="center"/>
              <w:rPr>
                <w:lang w:val="sv-SE"/>
              </w:rPr>
            </w:pPr>
            <w:r w:rsidRPr="00485A2C">
              <w:rPr>
                <w:lang w:val="en-GB"/>
              </w:rPr>
              <w:t>(43-1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14FAAA" w14:textId="4DE7CF0E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41</w:t>
            </w:r>
          </w:p>
          <w:p w14:paraId="47E1224D" w14:textId="5D7537ED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(21–2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EDB5F2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&gt;200</w:t>
            </w:r>
          </w:p>
        </w:tc>
      </w:tr>
      <w:tr w:rsidR="00485A2C" w:rsidRPr="00485A2C" w14:paraId="03B0A553" w14:textId="77777777" w:rsidTr="00485A2C">
        <w:trPr>
          <w:trHeight w:val="737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29FC4" w14:textId="77777777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TD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C3A6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35</w:t>
            </w:r>
          </w:p>
          <w:p w14:paraId="01CB4B30" w14:textId="22FDA762" w:rsidR="00485A2C" w:rsidRPr="00485A2C" w:rsidRDefault="00485A2C" w:rsidP="00485A2C">
            <w:pPr>
              <w:spacing w:after="0"/>
              <w:jc w:val="center"/>
              <w:rPr>
                <w:lang w:val="en-GB"/>
              </w:rPr>
            </w:pPr>
            <w:r w:rsidRPr="00485A2C">
              <w:rPr>
                <w:lang w:val="en-GB"/>
              </w:rPr>
              <w:t>(</w:t>
            </w:r>
            <w:r>
              <w:rPr>
                <w:lang w:val="en-GB"/>
              </w:rPr>
              <w:t>27-51</w:t>
            </w:r>
            <w:r w:rsidRPr="00485A2C">
              <w:rPr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47FD63" w14:textId="167976AE" w:rsidR="00485A2C" w:rsidRPr="006D7D64" w:rsidRDefault="006D7D64" w:rsidP="00485A2C">
            <w:pPr>
              <w:spacing w:after="0"/>
              <w:jc w:val="center"/>
              <w:rPr>
                <w:vertAlign w:val="superscript"/>
              </w:rPr>
            </w:pPr>
            <w:r>
              <w:rPr>
                <w:lang w:val="en-GB"/>
              </w:rPr>
              <w:t>Inactiv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D0C158" w14:textId="34250C48" w:rsidR="00485A2C" w:rsidRPr="00485A2C" w:rsidRDefault="006D7D64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Inactive</w:t>
            </w:r>
            <w:r w:rsidRPr="00485A2C">
              <w:rPr>
                <w:vertAlign w:val="superscript"/>
                <w:lang w:val="en-GB"/>
              </w:rPr>
              <w:t>b</w:t>
            </w:r>
          </w:p>
        </w:tc>
      </w:tr>
      <w:tr w:rsidR="00485A2C" w:rsidRPr="00485A2C" w14:paraId="5F8C7589" w14:textId="77777777" w:rsidTr="00485A2C">
        <w:trPr>
          <w:trHeight w:val="7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31381" w14:textId="77777777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TDP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6A73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25</w:t>
            </w:r>
          </w:p>
          <w:p w14:paraId="0AD475CB" w14:textId="58BC6B42" w:rsidR="00485A2C" w:rsidRPr="00485A2C" w:rsidRDefault="00485A2C" w:rsidP="00485A2C">
            <w:pPr>
              <w:spacing w:after="0"/>
              <w:jc w:val="center"/>
              <w:rPr>
                <w:lang w:val="en-GB"/>
              </w:rPr>
            </w:pPr>
            <w:r w:rsidRPr="00485A2C">
              <w:rPr>
                <w:lang w:val="en-GB"/>
              </w:rPr>
              <w:t>(19-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D0181A" w14:textId="48374164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&gt;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3967EE" w14:textId="2F9DDCF9" w:rsidR="00485A2C" w:rsidRPr="00485A2C" w:rsidRDefault="006D7D64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Inactive</w:t>
            </w:r>
            <w:r w:rsidRPr="00485A2C">
              <w:rPr>
                <w:vertAlign w:val="superscript"/>
                <w:lang w:val="en-GB"/>
              </w:rPr>
              <w:t>b</w:t>
            </w:r>
          </w:p>
        </w:tc>
      </w:tr>
      <w:tr w:rsidR="00485A2C" w:rsidRPr="00485A2C" w14:paraId="18D85D96" w14:textId="77777777" w:rsidTr="00485A2C">
        <w:trPr>
          <w:trHeight w:val="7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5F1D2" w14:textId="77777777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TDP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A6A1" w14:textId="77777777" w:rsidR="00485A2C" w:rsidRPr="00485A2C" w:rsidRDefault="00485A2C" w:rsidP="00485A2C">
            <w:pPr>
              <w:spacing w:after="0" w:line="240" w:lineRule="auto"/>
              <w:jc w:val="center"/>
            </w:pPr>
            <w:r w:rsidRPr="00485A2C">
              <w:rPr>
                <w:lang w:val="sv-SE"/>
              </w:rPr>
              <w:t>24</w:t>
            </w:r>
          </w:p>
          <w:p w14:paraId="5CFA13B7" w14:textId="04AEB567" w:rsidR="00485A2C" w:rsidRPr="00485A2C" w:rsidRDefault="00485A2C" w:rsidP="00485A2C">
            <w:pPr>
              <w:spacing w:after="0" w:line="240" w:lineRule="auto"/>
              <w:jc w:val="center"/>
              <w:rPr>
                <w:lang w:val="sv-SE"/>
              </w:rPr>
            </w:pPr>
            <w:r w:rsidRPr="00485A2C">
              <w:rPr>
                <w:lang w:val="sv-SE"/>
              </w:rPr>
              <w:t>(</w:t>
            </w:r>
            <w:r w:rsidR="00B5113D" w:rsidRPr="00485A2C">
              <w:rPr>
                <w:lang w:val="sv-SE"/>
              </w:rPr>
              <w:t>16–43</w:t>
            </w:r>
            <w:r w:rsidRPr="00485A2C">
              <w:rPr>
                <w:lang w:val="sv-S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9AD217" w14:textId="6A2D0A89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&gt;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A9D2A" w14:textId="7C8A25B7" w:rsidR="00485A2C" w:rsidRPr="00485A2C" w:rsidRDefault="006D7D64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Inactive</w:t>
            </w:r>
            <w:r w:rsidRPr="00485A2C">
              <w:rPr>
                <w:vertAlign w:val="superscript"/>
                <w:lang w:val="en-GB"/>
              </w:rPr>
              <w:t>b</w:t>
            </w:r>
          </w:p>
        </w:tc>
        <w:bookmarkStart w:id="0" w:name="_GoBack"/>
        <w:bookmarkEnd w:id="0"/>
      </w:tr>
      <w:tr w:rsidR="00485A2C" w:rsidRPr="00485A2C" w14:paraId="08D0239E" w14:textId="77777777" w:rsidTr="00485A2C">
        <w:trPr>
          <w:trHeight w:val="7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B0894" w14:textId="77777777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TDP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29A6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60</w:t>
            </w:r>
          </w:p>
          <w:p w14:paraId="1279F0DC" w14:textId="321A9E3F" w:rsidR="00485A2C" w:rsidRPr="00485A2C" w:rsidRDefault="00485A2C" w:rsidP="00485A2C">
            <w:pPr>
              <w:spacing w:after="0"/>
              <w:jc w:val="center"/>
              <w:rPr>
                <w:lang w:val="en-GB"/>
              </w:rPr>
            </w:pPr>
            <w:r w:rsidRPr="00485A2C">
              <w:rPr>
                <w:lang w:val="en-GB"/>
              </w:rPr>
              <w:t>(43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D4DB60" w14:textId="088C893F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en-GB"/>
              </w:rPr>
              <w:t>&gt;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F0C1E6" w14:textId="65F36A1B" w:rsidR="00485A2C" w:rsidRPr="00215DE2" w:rsidRDefault="00485A2C" w:rsidP="00485A2C">
            <w:pPr>
              <w:spacing w:after="0"/>
              <w:jc w:val="center"/>
              <w:rPr>
                <w:vertAlign w:val="superscript"/>
              </w:rPr>
            </w:pPr>
            <w:r w:rsidRPr="00485A2C">
              <w:rPr>
                <w:lang w:val="en-GB"/>
              </w:rPr>
              <w:t>Inactive</w:t>
            </w:r>
            <w:r w:rsidR="00215DE2">
              <w:rPr>
                <w:vertAlign w:val="superscript"/>
                <w:lang w:val="en-GB"/>
              </w:rPr>
              <w:t>b</w:t>
            </w:r>
          </w:p>
        </w:tc>
      </w:tr>
      <w:tr w:rsidR="00485A2C" w:rsidRPr="00485A2C" w14:paraId="21880D3D" w14:textId="77777777" w:rsidTr="00485A2C">
        <w:trPr>
          <w:trHeight w:val="70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30AC3" w14:textId="2376113F" w:rsidR="00485A2C" w:rsidRPr="00485A2C" w:rsidRDefault="00485A2C" w:rsidP="00485A2C">
            <w:pPr>
              <w:spacing w:after="0"/>
            </w:pPr>
            <w:r w:rsidRPr="00485A2C">
              <w:rPr>
                <w:lang w:val="sv-SE"/>
              </w:rPr>
              <w:t>P</w:t>
            </w:r>
            <w:r w:rsidR="007F4615">
              <w:rPr>
                <w:lang w:val="sv-SE"/>
              </w:rPr>
              <w:t xml:space="preserve">ositive </w:t>
            </w:r>
            <w:r w:rsidR="007F4615" w:rsidRPr="007F4615"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A1AA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0.6</w:t>
            </w:r>
          </w:p>
          <w:p w14:paraId="6BB73F64" w14:textId="6E55C9AD" w:rsidR="00485A2C" w:rsidRPr="00485A2C" w:rsidRDefault="00485A2C" w:rsidP="00485A2C">
            <w:pPr>
              <w:spacing w:after="0"/>
              <w:jc w:val="center"/>
              <w:rPr>
                <w:lang w:val="sv-SE"/>
              </w:rPr>
            </w:pPr>
            <w:r w:rsidRPr="00485A2C">
              <w:rPr>
                <w:lang w:val="sv-SE"/>
              </w:rPr>
              <w:t>(</w:t>
            </w:r>
            <w:r w:rsidR="00B5113D" w:rsidRPr="00485A2C">
              <w:rPr>
                <w:lang w:val="sv-SE"/>
              </w:rPr>
              <w:t>0.4–0.9</w:t>
            </w:r>
            <w:r w:rsidRPr="00485A2C">
              <w:rPr>
                <w:lang w:val="sv-S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0B4AF" w14:textId="6E55C6C4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0.8</w:t>
            </w:r>
          </w:p>
          <w:p w14:paraId="665048E1" w14:textId="2D968918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(</w:t>
            </w:r>
            <w:r w:rsidR="00B5113D" w:rsidRPr="00485A2C">
              <w:rPr>
                <w:lang w:val="sv-SE"/>
              </w:rPr>
              <w:t>0.5–1.5</w:t>
            </w:r>
            <w:r w:rsidRPr="00485A2C">
              <w:rPr>
                <w:lang w:val="sv-S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8DF7E" w14:textId="77777777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8.7</w:t>
            </w:r>
          </w:p>
          <w:p w14:paraId="3C72B300" w14:textId="03FCD60B" w:rsidR="00485A2C" w:rsidRPr="00485A2C" w:rsidRDefault="00485A2C" w:rsidP="00485A2C">
            <w:pPr>
              <w:spacing w:after="0"/>
              <w:jc w:val="center"/>
            </w:pPr>
            <w:r w:rsidRPr="00485A2C">
              <w:rPr>
                <w:lang w:val="sv-SE"/>
              </w:rPr>
              <w:t>(</w:t>
            </w:r>
            <w:r w:rsidR="00B5113D" w:rsidRPr="00485A2C">
              <w:rPr>
                <w:lang w:val="sv-SE"/>
              </w:rPr>
              <w:t>5.4–18</w:t>
            </w:r>
            <w:r w:rsidRPr="00485A2C">
              <w:rPr>
                <w:lang w:val="sv-SE"/>
              </w:rPr>
              <w:t>)</w:t>
            </w:r>
          </w:p>
        </w:tc>
      </w:tr>
    </w:tbl>
    <w:p w14:paraId="4E588089" w14:textId="77777777" w:rsidR="00B5113D" w:rsidRDefault="00B5113D" w:rsidP="00B5113D">
      <w:r>
        <w:rPr>
          <w:vertAlign w:val="superscript"/>
        </w:rPr>
        <w:t>a</w:t>
      </w:r>
      <w:r>
        <w:t xml:space="preserve"> 95 % confidence interval is given within parentheses; </w:t>
      </w:r>
    </w:p>
    <w:p w14:paraId="616D877D" w14:textId="1B956BE2" w:rsidR="00B5113D" w:rsidRDefault="00B5113D" w:rsidP="00B5113D">
      <w:r w:rsidRPr="00B5113D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Inactive within the tested concentration span</w:t>
      </w:r>
    </w:p>
    <w:p w14:paraId="4679683F" w14:textId="6705B7EA" w:rsidR="00B5113D" w:rsidRPr="00B5113D" w:rsidRDefault="00B5113D"/>
    <w:sectPr w:rsidR="00B5113D" w:rsidRPr="00B5113D" w:rsidSect="000A79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995"/>
    <w:rsid w:val="00071994"/>
    <w:rsid w:val="000A7939"/>
    <w:rsid w:val="00215DE2"/>
    <w:rsid w:val="00485A2C"/>
    <w:rsid w:val="00501CF2"/>
    <w:rsid w:val="006D7D64"/>
    <w:rsid w:val="007F4615"/>
    <w:rsid w:val="00AA3995"/>
    <w:rsid w:val="00B5113D"/>
    <w:rsid w:val="00C2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3F732"/>
  <w15:chartTrackingRefBased/>
  <w15:docId w15:val="{ECC78AF3-483B-4C09-98BE-2FA0B310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1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942259F75E14FA0F49A294140F76D" ma:contentTypeVersion="14" ma:contentTypeDescription="Create a new document." ma:contentTypeScope="" ma:versionID="8424e50ff6a32a82bf70e7e65a72757c">
  <xsd:schema xmlns:xsd="http://www.w3.org/2001/XMLSchema" xmlns:xs="http://www.w3.org/2001/XMLSchema" xmlns:p="http://schemas.microsoft.com/office/2006/metadata/properties" xmlns:ns3="10935c6d-7c51-4801-9966-0bc04eab9325" xmlns:ns4="e68d282c-875b-4b5e-b813-78b666629a0b" targetNamespace="http://schemas.microsoft.com/office/2006/metadata/properties" ma:root="true" ma:fieldsID="9d7ff43889c4214209300d8154d73257" ns3:_="" ns4:_="">
    <xsd:import namespace="10935c6d-7c51-4801-9966-0bc04eab9325"/>
    <xsd:import namespace="e68d282c-875b-4b5e-b813-78b666629a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935c6d-7c51-4801-9966-0bc04eab9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d282c-875b-4b5e-b813-78b666629a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3774D1-6ADA-46F0-B099-E5E957B48C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935c6d-7c51-4801-9966-0bc04eab9325"/>
    <ds:schemaRef ds:uri="e68d282c-875b-4b5e-b813-78b666629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6D9691-F6BA-4A06-B800-D2EE8E7541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1492A3-7DD8-46BD-9927-00E6AA65BD44}">
  <ds:schemaRefs>
    <ds:schemaRef ds:uri="http://schemas.openxmlformats.org/package/2006/metadata/core-properties"/>
    <ds:schemaRef ds:uri="http://www.w3.org/XML/1998/namespace"/>
    <ds:schemaRef ds:uri="e68d282c-875b-4b5e-b813-78b666629a0b"/>
    <ds:schemaRef ds:uri="10935c6d-7c51-4801-9966-0bc04eab9325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de Andersson</dc:creator>
  <cp:keywords/>
  <dc:description/>
  <cp:lastModifiedBy>Thilde Andersson</cp:lastModifiedBy>
  <cp:revision>3</cp:revision>
  <dcterms:created xsi:type="dcterms:W3CDTF">2023-01-05T08:55:00Z</dcterms:created>
  <dcterms:modified xsi:type="dcterms:W3CDTF">2023-01-0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942259F75E14FA0F49A294140F76D</vt:lpwstr>
  </property>
</Properties>
</file>